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C1504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2F5D359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19F0C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DC09F98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1B7517A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0BD853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1AB9AC5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77EDD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5DE6F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178EF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8A7C93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8FD99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F140F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955A5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5A82BC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FA5046E" w14:textId="77777777" w:rsidR="000849CD" w:rsidRPr="0020091A" w:rsidRDefault="001F77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152F333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DE90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4E08B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CB0D2FB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369ACF1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6C084AEC" w14:textId="77777777" w:rsidR="000849CD" w:rsidRPr="0020091A" w:rsidRDefault="001F77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5A7622B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ECC01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03727E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831B76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11E5D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4E6CF7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5B1EF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63772D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83C9BCD" w14:textId="77777777" w:rsidR="000849CD" w:rsidRPr="0020091A" w:rsidRDefault="001F77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7</w:t>
            </w:r>
          </w:p>
        </w:tc>
      </w:tr>
      <w:tr w:rsidR="000849CD" w:rsidRPr="009A5E9F" w14:paraId="1C0372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656B4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454B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87A00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B7E29BE" w14:textId="5D3A1A47" w:rsidR="000849CD" w:rsidRPr="0020091A" w:rsidRDefault="000849CD" w:rsidP="00B37C3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214335E" w14:textId="77777777" w:rsidR="000849CD" w:rsidRPr="0020091A" w:rsidRDefault="001F77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49BD5AF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B54C0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D7B2E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2F38A1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0584A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624038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EA96E2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4F390EF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F0BCE3C" w14:textId="77777777" w:rsidR="000849CD" w:rsidRPr="00221E03" w:rsidRDefault="001F779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9</w:t>
            </w:r>
          </w:p>
        </w:tc>
      </w:tr>
      <w:tr w:rsidR="000849CD" w:rsidRPr="009A5E9F" w14:paraId="548657A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0695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B9628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AA377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C32E1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EF4711" w14:textId="77777777" w:rsidR="000849CD" w:rsidRPr="009A5E9F" w:rsidRDefault="001F77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A0EA4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0DE75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14D4C7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D7B63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0199599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30DF8CC" w14:textId="77777777" w:rsidR="000849CD" w:rsidRPr="0020091A" w:rsidRDefault="001F77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5FC6F48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BFC6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3880B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8AE41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701E0E3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1514AC" w14:textId="77777777" w:rsidR="000849CD" w:rsidRPr="009A5E9F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</w:t>
            </w:r>
          </w:p>
        </w:tc>
      </w:tr>
      <w:tr w:rsidR="000849CD" w:rsidRPr="009A5E9F" w14:paraId="3FB035F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9EF9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3E5716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43D351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B2AB30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60232786" w14:textId="77777777" w:rsidR="000849CD" w:rsidRPr="0020091A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, 18</w:t>
            </w:r>
          </w:p>
        </w:tc>
      </w:tr>
      <w:tr w:rsidR="000849CD" w:rsidRPr="009A5E9F" w14:paraId="69A7D0E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1423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2DAFF5C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273B0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3B3D57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3B529195" w14:textId="77777777" w:rsidR="000849CD" w:rsidRPr="0020091A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14:paraId="551C55C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06FF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75243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9FC47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E471FB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98C722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65804B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1328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8F471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4B278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DB4EBB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0C450AF" w14:textId="77777777" w:rsidR="000849CD" w:rsidRPr="0020091A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160ADE4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B8E0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7E05E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1B649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92FF0F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3B6E80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2</w:t>
            </w:r>
          </w:p>
        </w:tc>
      </w:tr>
      <w:tr w:rsidR="000849CD" w:rsidRPr="009A5E9F" w14:paraId="0D37148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FDD8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A6C70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30351A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1AE2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37B739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20E4CA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99EC87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7CEFAB" w14:textId="77777777" w:rsidR="000849CD" w:rsidRPr="009A5E9F" w:rsidRDefault="001F77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14:paraId="22CF344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6162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1BA72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FE7A92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4552294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7C068FFF" w14:textId="77777777" w:rsidR="000849CD" w:rsidRPr="0020091A" w:rsidRDefault="001F77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1841A5F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147C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70A603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41A64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53989FE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13C1014" w14:textId="77777777" w:rsidR="000849CD" w:rsidRPr="0020091A" w:rsidRDefault="001F77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310E631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8887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5D2E2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4E789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7B75E56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74EE1CA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6DCEC953" w14:textId="77777777" w:rsidR="000849CD" w:rsidRPr="0020091A" w:rsidRDefault="001F779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06FAD1C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FB95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9DD2D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EAF96C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138C52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9F0807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A7C8B5A" w14:textId="77777777" w:rsidR="000849CD" w:rsidRPr="0020091A" w:rsidRDefault="001F7798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F972A9">
              <w:rPr>
                <w:rFonts w:eastAsia="Times New Roman" w:cs="Arial"/>
                <w:sz w:val="19"/>
                <w:szCs w:val="19"/>
              </w:rPr>
              <w:t>, 14</w:t>
            </w:r>
          </w:p>
        </w:tc>
      </w:tr>
      <w:tr w:rsidR="000849CD" w:rsidRPr="009A5E9F" w14:paraId="167D7EB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4F00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E2ABE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6E9C5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13CB23F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508EEF41" w14:textId="77777777" w:rsidR="000849CD" w:rsidRPr="0020091A" w:rsidRDefault="001F7798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1</w:t>
            </w:r>
          </w:p>
        </w:tc>
      </w:tr>
      <w:tr w:rsidR="000849CD" w:rsidRPr="009A5E9F" w14:paraId="5E9C163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71D2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B4746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9E386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8B00907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457432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2B75747" w14:textId="77777777" w:rsidR="000849CD" w:rsidRPr="0020091A" w:rsidRDefault="001F779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  <w:r w:rsidR="00F972A9">
              <w:rPr>
                <w:rFonts w:cs="Arial"/>
                <w:sz w:val="19"/>
                <w:szCs w:val="19"/>
              </w:rPr>
              <w:t>-12</w:t>
            </w:r>
          </w:p>
        </w:tc>
      </w:tr>
      <w:tr w:rsidR="000849CD" w:rsidRPr="009A5E9F" w14:paraId="3EA70B4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0DD4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A4419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E7440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CD2AD2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495DF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03ABC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96852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2410C8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48B9CF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B11B9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12A46D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</w:t>
            </w:r>
          </w:p>
        </w:tc>
      </w:tr>
      <w:tr w:rsidR="000849CD" w:rsidRPr="009A5E9F" w14:paraId="51C30F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547D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69FA4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8B4795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E9F29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B100CAD" w14:textId="77777777" w:rsidR="000849CD" w:rsidRPr="009A5E9F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6E96C39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330EC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700014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63D94B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637F632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90CE415" w14:textId="77777777" w:rsidR="000849CD" w:rsidRPr="0020091A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-21</w:t>
            </w:r>
          </w:p>
        </w:tc>
      </w:tr>
      <w:tr w:rsidR="000849CD" w:rsidRPr="009A5E9F" w14:paraId="21C9BCF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DA0F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987D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51071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2E6B5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C31357" w14:textId="77777777" w:rsidR="000849CD" w:rsidRPr="009A5E9F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  <w:tr w:rsidR="000849CD" w:rsidRPr="009A5E9F" w14:paraId="0794DB5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362E0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34636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69323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4AF05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96D0D6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7A751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18F7206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BA36629" w14:textId="77777777" w:rsidR="000849CD" w:rsidRPr="0020091A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1A804D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B4F3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EB9BE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EC8B7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53EEC0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29F11B10" w14:textId="77777777" w:rsidR="000849CD" w:rsidRPr="0020091A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648DDD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5CE5F4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92A29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17FF24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47F40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E1ECDE" w14:textId="77777777" w:rsidR="000849CD" w:rsidRPr="009A5E9F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0A4F33E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472A9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D55A3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CF2E4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D26419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AE3C60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650F97E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85DB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794BA07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5573D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5EECF1E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4309ABC6" w14:textId="77777777" w:rsidR="000849CD" w:rsidRPr="0020091A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N/A</w:t>
            </w:r>
          </w:p>
        </w:tc>
      </w:tr>
      <w:tr w:rsidR="000849CD" w:rsidRPr="009A5E9F" w14:paraId="24A2151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4281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C6E375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B4E78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C74630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809377A" w14:textId="77777777" w:rsidR="000849CD" w:rsidRPr="0020091A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603170C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90F0D8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51870AD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4B8FF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0831A03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2DB3FF4" w14:textId="77777777" w:rsidR="000849CD" w:rsidRPr="0020091A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687897D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C01C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15C3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A013A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C25EC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E7CB8C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90F2D4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6524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4396B6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69DA31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2A02E2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168594" w14:textId="77777777" w:rsidR="000849CD" w:rsidRPr="009A5E9F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E00A5F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498E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EF578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A26F9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43BBE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19C0A7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D7ECC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9EC43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7E4BEF6" w14:textId="77777777" w:rsidR="000849CD" w:rsidRPr="009A5E9F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9C983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8910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955198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0C120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C00A5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D35750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B18BE3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B89E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FB588F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525465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ACC0C5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5102FFB6" w14:textId="77777777" w:rsidR="000849CD" w:rsidRPr="0020091A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N/A</w:t>
            </w:r>
          </w:p>
        </w:tc>
      </w:tr>
      <w:tr w:rsidR="000849CD" w:rsidRPr="009A5E9F" w14:paraId="14C5BF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46EA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5EAB713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22295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3D0553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62A0F5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0DE80D1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15A26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A802E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8CC82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F53437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4ADB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44CC492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6C1E52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6246443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B46353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40093D6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4FFD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FC3C0C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3C7271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A34BD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489859" w14:textId="77777777" w:rsidR="000849CD" w:rsidRPr="009A5E9F" w:rsidRDefault="00F972A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8F567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84DB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CE5A3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0CBC0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3ABAEE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627A2A" w14:textId="77777777" w:rsidR="000849CD" w:rsidRPr="009A5E9F" w:rsidRDefault="00F972A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5</w:t>
            </w:r>
          </w:p>
        </w:tc>
      </w:tr>
    </w:tbl>
    <w:p w14:paraId="399DD613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72A57C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E76C5C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D8D9A8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C6E6BA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13250FD5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F972A9">
        <w:fldChar w:fldCharType="begin"/>
      </w:r>
      <w:r w:rsidR="00F972A9">
        <w:instrText xml:space="preserve"> NOTEREF _Ref336376399 \h  \* MERGEFORMAT </w:instrText>
      </w:r>
      <w:r w:rsidR="00F972A9">
        <w:fldChar w:fldCharType="separate"/>
      </w:r>
      <w:r w:rsidR="000F448E" w:rsidRPr="000F448E">
        <w:t>1</w:t>
      </w:r>
      <w:r w:rsidR="00F972A9">
        <w:fldChar w:fldCharType="end"/>
      </w:r>
      <w:r w:rsidR="000F448E">
        <w:rPr>
          <w:b/>
          <w:vertAlign w:val="superscript"/>
        </w:rPr>
        <w:t>,</w:t>
      </w:r>
      <w:r w:rsidR="00F972A9">
        <w:fldChar w:fldCharType="begin"/>
      </w:r>
      <w:r w:rsidR="00F972A9">
        <w:instrText xml:space="preserve"> NOTEREF _Ref336376403 \h  \* MERGEFORMAT </w:instrText>
      </w:r>
      <w:r w:rsidR="00F972A9">
        <w:fldChar w:fldCharType="separate"/>
      </w:r>
      <w:r w:rsidR="000F448E" w:rsidRPr="000F448E">
        <w:t>2</w:t>
      </w:r>
      <w:r w:rsidR="00F972A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FDD2544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B98E40F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EB4EB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B386282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27D165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D89AEA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72018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B11EB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F40C5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F1F9BD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5FF43F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CDE62A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7A411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71099B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AB7A4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7FAFF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8E885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7C23D8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E5D8D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BCCEB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53A3D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03742EA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BE977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C5980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654E2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F624BF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2F43A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F43D70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89CB896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993B8D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0893F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21AA7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95B6D4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DE02C9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25B63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CC2DB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0318E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3824294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C1A82E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1BC12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CE306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391D43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50494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191E3C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A9C906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D45F2B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C87A83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4DE69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69495D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65B1D8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7C14A4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30B516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A00134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3CE3B3A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88A4C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262CE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946B43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6A8003D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670882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2422A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351218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1FD7843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2154F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C517C4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52D8F18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162D75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F79BB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1E0A6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831253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E546EA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ECE32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D2226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7DE8B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DB2CC1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82681F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853E30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53858C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156642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F4B991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23CFD4B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8CDFC5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A4C2D9D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12BEBE" w14:textId="77777777" w:rsidR="00BE47DD" w:rsidRDefault="00BE47DD" w:rsidP="00F600A8">
      <w:pPr>
        <w:spacing w:after="0" w:line="240" w:lineRule="auto"/>
      </w:pPr>
      <w:r>
        <w:separator/>
      </w:r>
    </w:p>
  </w:endnote>
  <w:endnote w:type="continuationSeparator" w:id="0">
    <w:p w14:paraId="734B5D17" w14:textId="77777777" w:rsidR="00BE47DD" w:rsidRDefault="00BE47DD" w:rsidP="00F600A8">
      <w:pPr>
        <w:spacing w:after="0" w:line="240" w:lineRule="auto"/>
      </w:pPr>
      <w:r>
        <w:continuationSeparator/>
      </w:r>
    </w:p>
  </w:endnote>
  <w:endnote w:id="1">
    <w:p w14:paraId="357E8DFC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319C214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E3768B0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102B44" w14:textId="77777777" w:rsidR="00BE47DD" w:rsidRDefault="00BE47DD" w:rsidP="00F600A8">
      <w:pPr>
        <w:spacing w:after="0" w:line="240" w:lineRule="auto"/>
      </w:pPr>
      <w:r>
        <w:separator/>
      </w:r>
    </w:p>
  </w:footnote>
  <w:footnote w:type="continuationSeparator" w:id="0">
    <w:p w14:paraId="64DB4B50" w14:textId="77777777" w:rsidR="00BE47DD" w:rsidRDefault="00BE47DD" w:rsidP="00F600A8">
      <w:pPr>
        <w:spacing w:after="0" w:line="240" w:lineRule="auto"/>
      </w:pPr>
      <w:r>
        <w:continuationSeparator/>
      </w:r>
    </w:p>
  </w:footnote>
  <w:footnote w:id="1">
    <w:p w14:paraId="441C3CA8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F7798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37C35"/>
    <w:rsid w:val="00B44CAE"/>
    <w:rsid w:val="00B66F52"/>
    <w:rsid w:val="00BE47DD"/>
    <w:rsid w:val="00BF43EB"/>
    <w:rsid w:val="00CA19D9"/>
    <w:rsid w:val="00CA5763"/>
    <w:rsid w:val="00CB0BCE"/>
    <w:rsid w:val="00CB7EFB"/>
    <w:rsid w:val="00CF4AB4"/>
    <w:rsid w:val="00D33F26"/>
    <w:rsid w:val="00D5205A"/>
    <w:rsid w:val="00D80955"/>
    <w:rsid w:val="00DD586B"/>
    <w:rsid w:val="00DF0144"/>
    <w:rsid w:val="00E24FDF"/>
    <w:rsid w:val="00E5741A"/>
    <w:rsid w:val="00E664A2"/>
    <w:rsid w:val="00E879C1"/>
    <w:rsid w:val="00EA579C"/>
    <w:rsid w:val="00EE707C"/>
    <w:rsid w:val="00F0617B"/>
    <w:rsid w:val="00F600A8"/>
    <w:rsid w:val="00F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4A2D87"/>
  <w15:docId w15:val="{737418D2-B934-4439-9CAB-27AACD7CD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4D86EF-9D4E-495F-88C0-2E1D18287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2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Wietse A. Tol</cp:lastModifiedBy>
  <cp:revision>2</cp:revision>
  <dcterms:created xsi:type="dcterms:W3CDTF">2017-04-10T07:39:00Z</dcterms:created>
  <dcterms:modified xsi:type="dcterms:W3CDTF">2017-04-10T07:39:00Z</dcterms:modified>
</cp:coreProperties>
</file>